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2" w:tblpY="1803"/>
        <w:tblOverlap w:val="never"/>
        <w:tblW w:w="11791" w:type="dxa"/>
        <w:tblLayout w:type="fixed"/>
        <w:tblLook w:val="04A0" w:firstRow="1" w:lastRow="0" w:firstColumn="1" w:lastColumn="0" w:noHBand="0" w:noVBand="1"/>
      </w:tblPr>
      <w:tblGrid>
        <w:gridCol w:w="1111"/>
        <w:gridCol w:w="1824"/>
        <w:gridCol w:w="3684"/>
        <w:gridCol w:w="3660"/>
        <w:gridCol w:w="1512"/>
      </w:tblGrid>
      <w:tr w:rsidR="00211C25" w:rsidRPr="004D346C" w:rsidTr="00D30020">
        <w:trPr>
          <w:trHeight w:val="9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46C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Nam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46C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Primer sequences (5'-3')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211C25">
            <w:pPr>
              <w:ind w:rightChars="200" w:right="4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46C"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Primer sequences (5'-3'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211C25">
            <w:pPr>
              <w:ind w:rightChars="200" w:right="440"/>
              <w:textAlignment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b/>
                <w:bCs/>
                <w:szCs w:val="21"/>
                <w:lang w:bidi="ar"/>
              </w:rPr>
              <w:t>TM</w:t>
            </w:r>
            <w:r w:rsidRPr="004D346C">
              <w:rPr>
                <w:rFonts w:ascii="Times New Roman" w:hAnsi="Times New Roman" w:cs="Times New Roman" w:hint="eastAsia"/>
                <w:b/>
                <w:bCs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b/>
                <w:bCs/>
                <w:szCs w:val="21"/>
                <w:lang w:bidi="ar"/>
              </w:rPr>
              <w:t>SD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2g00320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CTGTTGGTGGTAGATA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GGGAAGTAGTGGATG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2.6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2g00320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CTGGCACAACGCTATC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GAGGGGACTGTCAAT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2.8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2.9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2g00319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ACCCTTTATGGTCCTCCA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TCATCCTCCGTGCCTT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7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.21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1g00403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GTTGCTACAAGCACCAAA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GTCGCCAAACAÀATACT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4.5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2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12g00041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TGCCGATTCTGCGTTTC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CACTCGCCGGAGCTTGT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6.2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48</w:t>
            </w:r>
          </w:p>
        </w:tc>
      </w:tr>
      <w:tr w:rsidR="00211C25" w:rsidRPr="004D346C" w:rsidTr="00D3002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7g00003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CATCAATCAGTGTGTCA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CGGCAAATTTGGTAAA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3.4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0g00402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TGTGAGTTGTCCTTT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AGATGACCCTTCAGT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1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63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7g00111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ACATTGGGTAGGTC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AGCAGGGGATGGGT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6.0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63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0g00448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ACTACCCAAAATCTCGTAACC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ATAACAAAGATCCGGCAC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5.9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.42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3g00355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AGATTGTTCTTCATTT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CAGGTCCTAAAGGTT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49.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13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0g001486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AGGCAGTAATGGAGTAA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ATATTGAGGCCAAGA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49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91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11g00229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TGCAACGCTGTCTCCTTA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CCCATATTAGATCCCTT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7.5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2.76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3g000377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GCAGTAGTAAAGCTGAT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ATGGCGAAGATTGATT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3.4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2g00262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GGGCACAAAAGCATAC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AATTAGCCAGGAAGA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1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63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8g00262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GATTGTTGCCACTAC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CCAACCAAACAGGGAG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2.6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12g00065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GATGGATTGATTTGTGG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TTTGAACTTTGGTGGA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49.2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56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4g000266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TTCTGAGGAGGTGGAG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AGATGTTACCTGGATGG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6.2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41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CaBBX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7g00206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GGAGCAAAATCCCCAA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GAAATGCCCCAGTAT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2.6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1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9g00039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GCTGTAGTTGAAGGCGATG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GCTGTTGGTGGCGAAG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6.4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70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6g00073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TGCCTCCCAACCACTCAA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CTCAGCAGAATACCCAACA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6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1.77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8g00261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TGCAAAAGGTGTCGCAAT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GAGGGTTCTGTTTCAACTGGT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5.6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3.18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</w:t>
            </w:r>
            <w:r w:rsidRPr="004D346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5g00119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TACGGACCGATGAAGCTGT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TGCCTGATGTTGATTTGAC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4.7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.99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</w:t>
            </w:r>
            <w:r w:rsidRPr="004D346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7g00158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GGTCCTTGTATCCTCG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AATGCGTGAAACAAATG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1.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4.81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i/>
                <w:iCs/>
                <w:szCs w:val="21"/>
              </w:rPr>
              <w:t>CaBBX2</w:t>
            </w:r>
            <w:r w:rsidRPr="004D346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D346C">
              <w:rPr>
                <w:rFonts w:ascii="Times New Roman" w:eastAsia="SimSun" w:hAnsi="Times New Roman" w:cs="Times New Roman"/>
                <w:szCs w:val="21"/>
              </w:rPr>
              <w:t>Capana00g00491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CAACCCGAACCACAAAGACG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GCATAGCGAGGAAGGTAAAG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7.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14</w:t>
            </w:r>
          </w:p>
        </w:tc>
      </w:tr>
      <w:tr w:rsidR="00211C25" w:rsidRPr="004D346C" w:rsidTr="00D30020">
        <w:trPr>
          <w:trHeight w:val="9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D346C">
              <w:rPr>
                <w:rFonts w:ascii="Times New Roman" w:hAnsi="Times New Roman" w:cs="Times New Roman"/>
                <w:i/>
                <w:iCs/>
                <w:szCs w:val="21"/>
                <w:lang w:bidi="ar"/>
              </w:rPr>
              <w:t>Acti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/>
                <w:szCs w:val="21"/>
                <w:lang w:bidi="ar"/>
              </w:rPr>
              <w:t>GGTGACGAGGCTCAATCCAA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/>
                <w:szCs w:val="21"/>
                <w:lang w:bidi="ar"/>
              </w:rPr>
              <w:t>CTCTGGAGCCACACGAAGT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C25" w:rsidRPr="004D346C" w:rsidRDefault="00211C25" w:rsidP="00D30020">
            <w:pPr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57.45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±</w:t>
            </w:r>
            <w:r w:rsidRPr="004D346C">
              <w:rPr>
                <w:rFonts w:ascii="Times New Roman" w:hAnsi="Times New Roman" w:cs="Times New Roman" w:hint="eastAsia"/>
                <w:szCs w:val="21"/>
                <w:lang w:bidi="ar"/>
              </w:rPr>
              <w:t>0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25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1C25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719</Characters>
  <Application>Microsoft Office Word</Application>
  <DocSecurity>0</DocSecurity>
  <Lines>10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30T12:22:00Z</dcterms:created>
  <dcterms:modified xsi:type="dcterms:W3CDTF">2021-11-30T12:22:00Z</dcterms:modified>
</cp:coreProperties>
</file>